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BD379" w14:textId="77777777" w:rsidR="00060AA0" w:rsidRDefault="00060AA0" w:rsidP="00060AA0"/>
    <w:p w14:paraId="711C92F7" w14:textId="77777777" w:rsidR="00060AA0" w:rsidRPr="003E7775" w:rsidRDefault="00060AA0" w:rsidP="00060AA0"/>
    <w:p w14:paraId="703F0119" w14:textId="77777777" w:rsidR="00060AA0" w:rsidRDefault="00060AA0" w:rsidP="00060AA0">
      <w:pPr>
        <w:jc w:val="right"/>
      </w:pPr>
    </w:p>
    <w:p w14:paraId="3C1A1996" w14:textId="77777777" w:rsidR="00060AA0" w:rsidRDefault="00060AA0" w:rsidP="00060AA0">
      <w:pPr>
        <w:jc w:val="righ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33059B" wp14:editId="046AB7AC">
                <wp:simplePos x="0" y="0"/>
                <wp:positionH relativeFrom="column">
                  <wp:posOffset>2642890</wp:posOffset>
                </wp:positionH>
                <wp:positionV relativeFrom="paragraph">
                  <wp:posOffset>287001</wp:posOffset>
                </wp:positionV>
                <wp:extent cx="426085" cy="208280"/>
                <wp:effectExtent l="0" t="0" r="0" b="0"/>
                <wp:wrapNone/>
                <wp:docPr id="2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085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87E347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Live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433059B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208.1pt;margin-top:22.6pt;width:33.55pt;height:16.4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" filled="f" stroked="f">
                <v:textbox style="mso-fit-shape-to-text:t">
                  <w:txbxContent>
                    <w:p w14:paraId="0E87E347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Liv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14EE7B" wp14:editId="770DAE39">
                <wp:simplePos x="0" y="0"/>
                <wp:positionH relativeFrom="column">
                  <wp:posOffset>668337</wp:posOffset>
                </wp:positionH>
                <wp:positionV relativeFrom="paragraph">
                  <wp:posOffset>287001</wp:posOffset>
                </wp:positionV>
                <wp:extent cx="521970" cy="208280"/>
                <wp:effectExtent l="0" t="0" r="0" b="0"/>
                <wp:wrapNone/>
                <wp:docPr id="2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70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5103EA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Kidne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14EE7B" id="TextBox 5" o:spid="_x0000_s1027" type="#_x0000_t202" style="position:absolute;left:0;text-align:left;margin-left:52.6pt;margin-top:22.6pt;width:41.1pt;height:16.4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" filled="f" stroked="f">
                <v:textbox style="mso-fit-shape-to-text:t">
                  <w:txbxContent>
                    <w:p w14:paraId="015103EA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Kidney</w:t>
                      </w:r>
                    </w:p>
                  </w:txbxContent>
                </v:textbox>
              </v:shape>
            </w:pict>
          </mc:Fallback>
        </mc:AlternateContent>
      </w:r>
    </w:p>
    <w:p w14:paraId="505472EC" w14:textId="77777777" w:rsidR="00060AA0" w:rsidRDefault="00060AA0" w:rsidP="00060AA0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E1B87A" wp14:editId="086F1AD5">
                <wp:simplePos x="0" y="0"/>
                <wp:positionH relativeFrom="column">
                  <wp:posOffset>4341649</wp:posOffset>
                </wp:positionH>
                <wp:positionV relativeFrom="paragraph">
                  <wp:posOffset>6087</wp:posOffset>
                </wp:positionV>
                <wp:extent cx="516255" cy="208280"/>
                <wp:effectExtent l="0" t="0" r="0" b="0"/>
                <wp:wrapNone/>
                <wp:docPr id="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55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07A2D7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plee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E1B87A" id="TextBox 3" o:spid="_x0000_s1028" type="#_x0000_t202" style="position:absolute;margin-left:341.85pt;margin-top:.5pt;width:40.65pt;height:16.4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" filled="f" stroked="f">
                <v:textbox style="mso-fit-shape-to-text:t">
                  <w:txbxContent>
                    <w:p w14:paraId="2907A2D7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Splee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965102F" wp14:editId="252A9465">
                <wp:simplePos x="0" y="0"/>
                <wp:positionH relativeFrom="column">
                  <wp:posOffset>106366</wp:posOffset>
                </wp:positionH>
                <wp:positionV relativeFrom="paragraph">
                  <wp:posOffset>174322</wp:posOffset>
                </wp:positionV>
                <wp:extent cx="719455" cy="208280"/>
                <wp:effectExtent l="0" t="0" r="0" b="0"/>
                <wp:wrapNone/>
                <wp:docPr id="44" name="Text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455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685EC6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right fiel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65102F" id="TextBox 79" o:spid="_x0000_s1029" type="#_x0000_t202" style="position:absolute;margin-left:8.4pt;margin-top:13.75pt;width:56.65pt;height:16.4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" filled="f" stroked="f">
                <v:textbox style="mso-fit-shape-to-text:t">
                  <w:txbxContent>
                    <w:p w14:paraId="60685EC6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Bright fiel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D8BBECE" wp14:editId="2523D60E">
                <wp:simplePos x="0" y="0"/>
                <wp:positionH relativeFrom="column">
                  <wp:posOffset>1188973</wp:posOffset>
                </wp:positionH>
                <wp:positionV relativeFrom="paragraph">
                  <wp:posOffset>181852</wp:posOffset>
                </wp:positionV>
                <wp:extent cx="408940" cy="208280"/>
                <wp:effectExtent l="0" t="0" r="0" b="0"/>
                <wp:wrapNone/>
                <wp:docPr id="45" name="Text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940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15764E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IT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8BBECE" id="TextBox 80" o:spid="_x0000_s1030" type="#_x0000_t202" style="position:absolute;margin-left:93.6pt;margin-top:14.3pt;width:32.2pt;height:16.4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" filled="f" stroked="f">
                <v:textbox style="mso-fit-shape-to-text:t">
                  <w:txbxContent>
                    <w:p w14:paraId="2C15764E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FIT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AD79C3E" wp14:editId="6C91E976">
                <wp:simplePos x="0" y="0"/>
                <wp:positionH relativeFrom="column">
                  <wp:posOffset>1900333</wp:posOffset>
                </wp:positionH>
                <wp:positionV relativeFrom="paragraph">
                  <wp:posOffset>166363</wp:posOffset>
                </wp:positionV>
                <wp:extent cx="719455" cy="208280"/>
                <wp:effectExtent l="0" t="0" r="0" b="0"/>
                <wp:wrapNone/>
                <wp:docPr id="46" name="Text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455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5D6470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right fiel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D79C3E" id="TextBox 81" o:spid="_x0000_s1031" type="#_x0000_t202" style="position:absolute;margin-left:149.65pt;margin-top:13.1pt;width:56.65pt;height:16.4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" filled="f" stroked="f">
                <v:textbox style="mso-fit-shape-to-text:t">
                  <w:txbxContent>
                    <w:p w14:paraId="155D6470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Bright fiel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4B64622" wp14:editId="4FAD6057">
                <wp:simplePos x="0" y="0"/>
                <wp:positionH relativeFrom="column">
                  <wp:posOffset>3042967</wp:posOffset>
                </wp:positionH>
                <wp:positionV relativeFrom="paragraph">
                  <wp:posOffset>171920</wp:posOffset>
                </wp:positionV>
                <wp:extent cx="408940" cy="208280"/>
                <wp:effectExtent l="0" t="0" r="0" b="0"/>
                <wp:wrapNone/>
                <wp:docPr id="47" name="Text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940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135904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IT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B64622" id="TextBox 82" o:spid="_x0000_s1032" type="#_x0000_t202" style="position:absolute;margin-left:239.6pt;margin-top:13.55pt;width:32.2pt;height:16.4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" filled="f" stroked="f">
                <v:textbox style="mso-fit-shape-to-text:t">
                  <w:txbxContent>
                    <w:p w14:paraId="2C135904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FIT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955C937" wp14:editId="7B151420">
                <wp:simplePos x="0" y="0"/>
                <wp:positionH relativeFrom="column">
                  <wp:posOffset>3747409</wp:posOffset>
                </wp:positionH>
                <wp:positionV relativeFrom="paragraph">
                  <wp:posOffset>171921</wp:posOffset>
                </wp:positionV>
                <wp:extent cx="719455" cy="208280"/>
                <wp:effectExtent l="0" t="0" r="0" b="0"/>
                <wp:wrapNone/>
                <wp:docPr id="48" name="Text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455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C25BA6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right fiel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55C937" id="TextBox 83" o:spid="_x0000_s1033" type="#_x0000_t202" style="position:absolute;margin-left:295.05pt;margin-top:13.55pt;width:56.65pt;height:16.4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" filled="f" stroked="f">
                <v:textbox style="mso-fit-shape-to-text:t">
                  <w:txbxContent>
                    <w:p w14:paraId="35C25BA6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Bright fiel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2B204F6" wp14:editId="32753C71">
                <wp:simplePos x="0" y="0"/>
                <wp:positionH relativeFrom="column">
                  <wp:posOffset>4835787</wp:posOffset>
                </wp:positionH>
                <wp:positionV relativeFrom="paragraph">
                  <wp:posOffset>177129</wp:posOffset>
                </wp:positionV>
                <wp:extent cx="408940" cy="208280"/>
                <wp:effectExtent l="0" t="0" r="0" b="0"/>
                <wp:wrapNone/>
                <wp:docPr id="49" name="Text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940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645C37B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IT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B204F6" id="TextBox 84" o:spid="_x0000_s1034" type="#_x0000_t202" style="position:absolute;margin-left:380.75pt;margin-top:13.95pt;width:32.2pt;height:16.4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" filled="f" stroked="f">
                <v:textbox style="mso-fit-shape-to-text:t">
                  <w:txbxContent>
                    <w:p w14:paraId="2645C37B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FITC</w:t>
                      </w:r>
                    </w:p>
                  </w:txbxContent>
                </v:textbox>
              </v:shape>
            </w:pict>
          </mc:Fallback>
        </mc:AlternateContent>
      </w:r>
    </w:p>
    <w:p w14:paraId="52C9A2FF" w14:textId="77777777" w:rsidR="00060AA0" w:rsidRPr="003E7775" w:rsidRDefault="00060AA0" w:rsidP="00060AA0">
      <w:pPr>
        <w:jc w:val="right"/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569C8441" wp14:editId="4D8A9D36">
            <wp:simplePos x="0" y="0"/>
            <wp:positionH relativeFrom="column">
              <wp:posOffset>86026</wp:posOffset>
            </wp:positionH>
            <wp:positionV relativeFrom="paragraph">
              <wp:posOffset>93526</wp:posOffset>
            </wp:positionV>
            <wp:extent cx="897391" cy="720000"/>
            <wp:effectExtent l="0" t="0" r="4445" b="4445"/>
            <wp:wrapNone/>
            <wp:docPr id="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39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59BDF429" wp14:editId="674CB709">
            <wp:simplePos x="0" y="0"/>
            <wp:positionH relativeFrom="column">
              <wp:posOffset>1916140</wp:posOffset>
            </wp:positionH>
            <wp:positionV relativeFrom="paragraph">
              <wp:posOffset>92485</wp:posOffset>
            </wp:positionV>
            <wp:extent cx="897391" cy="720000"/>
            <wp:effectExtent l="0" t="0" r="4445" b="4445"/>
            <wp:wrapNone/>
            <wp:docPr id="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39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0516D4ED" wp14:editId="57F336DA">
            <wp:simplePos x="0" y="0"/>
            <wp:positionH relativeFrom="column">
              <wp:posOffset>3742463</wp:posOffset>
            </wp:positionH>
            <wp:positionV relativeFrom="paragraph">
              <wp:posOffset>85621</wp:posOffset>
            </wp:positionV>
            <wp:extent cx="897391" cy="720000"/>
            <wp:effectExtent l="0" t="0" r="4445" b="4445"/>
            <wp:wrapNone/>
            <wp:docPr id="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39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288C3039" wp14:editId="2522CB2F">
            <wp:simplePos x="0" y="0"/>
            <wp:positionH relativeFrom="column">
              <wp:posOffset>999050</wp:posOffset>
            </wp:positionH>
            <wp:positionV relativeFrom="paragraph">
              <wp:posOffset>89363</wp:posOffset>
            </wp:positionV>
            <wp:extent cx="897391" cy="720000"/>
            <wp:effectExtent l="0" t="0" r="4445" b="4445"/>
            <wp:wrapNone/>
            <wp:docPr id="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69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39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42D980B2" wp14:editId="2D2B1677">
            <wp:simplePos x="0" y="0"/>
            <wp:positionH relativeFrom="column">
              <wp:posOffset>2833230</wp:posOffset>
            </wp:positionH>
            <wp:positionV relativeFrom="paragraph">
              <wp:posOffset>85621</wp:posOffset>
            </wp:positionV>
            <wp:extent cx="897391" cy="720000"/>
            <wp:effectExtent l="0" t="0" r="4445" b="4445"/>
            <wp:wrapNone/>
            <wp:docPr id="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69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39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8480" behindDoc="0" locked="0" layoutInCell="1" allowOverlap="1" wp14:anchorId="690998FD" wp14:editId="303EFFDF">
            <wp:simplePos x="0" y="0"/>
            <wp:positionH relativeFrom="column">
              <wp:posOffset>4660777</wp:posOffset>
            </wp:positionH>
            <wp:positionV relativeFrom="paragraph">
              <wp:posOffset>87344</wp:posOffset>
            </wp:positionV>
            <wp:extent cx="897392" cy="720000"/>
            <wp:effectExtent l="0" t="0" r="4445" b="4445"/>
            <wp:wrapNone/>
            <wp:docPr id="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6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392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EADF4E" wp14:editId="7C85B69B">
                <wp:simplePos x="0" y="0"/>
                <wp:positionH relativeFrom="column">
                  <wp:posOffset>618615</wp:posOffset>
                </wp:positionH>
                <wp:positionV relativeFrom="paragraph">
                  <wp:posOffset>99454</wp:posOffset>
                </wp:positionV>
                <wp:extent cx="514350" cy="325120"/>
                <wp:effectExtent l="0" t="0" r="0" b="0"/>
                <wp:wrapNone/>
                <wp:docPr id="31" name="Text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325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363D03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16"/>
                                <w:szCs w:val="16"/>
                              </w:rPr>
                              <w:t>L57-FIT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EADF4E" id="TextBox 34" o:spid="_x0000_s1035" type="#_x0000_t202" style="position:absolute;left:0;text-align:left;margin-left:48.7pt;margin-top:7.85pt;width:40.5pt;height:25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" filled="f" stroked="f">
                <v:textbox style="mso-fit-shape-to-text:t">
                  <w:txbxContent>
                    <w:p w14:paraId="23363D03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16"/>
                          <w:szCs w:val="16"/>
                        </w:rPr>
                        <w:t>L57-FIT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BB6181" wp14:editId="1F985BD2">
                <wp:simplePos x="0" y="0"/>
                <wp:positionH relativeFrom="column">
                  <wp:posOffset>24497</wp:posOffset>
                </wp:positionH>
                <wp:positionV relativeFrom="paragraph">
                  <wp:posOffset>148041</wp:posOffset>
                </wp:positionV>
                <wp:extent cx="603250" cy="208280"/>
                <wp:effectExtent l="0" t="0" r="0" b="0"/>
                <wp:wrapNone/>
                <wp:docPr id="33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FDEA66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16"/>
                                <w:szCs w:val="16"/>
                              </w:rPr>
                              <w:t>Vehicl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BB6181" id="TextBox 36" o:spid="_x0000_s1036" type="#_x0000_t202" style="position:absolute;left:0;text-align:left;margin-left:1.95pt;margin-top:11.65pt;width:47.5pt;height:16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" filled="f" stroked="f">
                <v:textbox style="mso-fit-shape-to-text:t">
                  <w:txbxContent>
                    <w:p w14:paraId="17FDEA66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16"/>
                          <w:szCs w:val="16"/>
                        </w:rPr>
                        <w:t>Vehicle</w:t>
                      </w:r>
                    </w:p>
                  </w:txbxContent>
                </v:textbox>
              </v:shape>
            </w:pict>
          </mc:Fallback>
        </mc:AlternateContent>
      </w:r>
    </w:p>
    <w:p w14:paraId="1C7EF39F" w14:textId="77777777" w:rsidR="00060AA0" w:rsidRPr="003E7775" w:rsidRDefault="00060AA0" w:rsidP="00060AA0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307457B" wp14:editId="39015062">
                <wp:simplePos x="0" y="0"/>
                <wp:positionH relativeFrom="column">
                  <wp:posOffset>25125</wp:posOffset>
                </wp:positionH>
                <wp:positionV relativeFrom="paragraph">
                  <wp:posOffset>213612</wp:posOffset>
                </wp:positionV>
                <wp:extent cx="533400" cy="325120"/>
                <wp:effectExtent l="0" t="0" r="0" b="0"/>
                <wp:wrapNone/>
                <wp:docPr id="32" name="Text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25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30D249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16"/>
                                <w:szCs w:val="16"/>
                              </w:rPr>
                              <w:t>L101-FIT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07457B" id="TextBox 35" o:spid="_x0000_s1037" type="#_x0000_t202" style="position:absolute;margin-left:2pt;margin-top:16.8pt;width:42pt;height:25.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" filled="f" stroked="f">
                <v:textbox style="mso-fit-shape-to-text:t">
                  <w:txbxContent>
                    <w:p w14:paraId="0130D249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16"/>
                          <w:szCs w:val="16"/>
                        </w:rPr>
                        <w:t>L101-FITC</w:t>
                      </w:r>
                    </w:p>
                  </w:txbxContent>
                </v:textbox>
              </v:shape>
            </w:pict>
          </mc:Fallback>
        </mc:AlternateContent>
      </w:r>
    </w:p>
    <w:p w14:paraId="4D54CC37" w14:textId="77777777" w:rsidR="00060AA0" w:rsidRPr="003E7775" w:rsidRDefault="00060AA0" w:rsidP="00060AA0">
      <w:r>
        <w:rPr>
          <w:noProof/>
        </w:rPr>
        <w:drawing>
          <wp:anchor distT="0" distB="0" distL="114300" distR="114300" simplePos="0" relativeHeight="251672576" behindDoc="0" locked="0" layoutInCell="1" allowOverlap="1" wp14:anchorId="02758B22" wp14:editId="72674E6C">
            <wp:simplePos x="0" y="0"/>
            <wp:positionH relativeFrom="column">
              <wp:posOffset>3750321</wp:posOffset>
            </wp:positionH>
            <wp:positionV relativeFrom="paragraph">
              <wp:posOffset>270929</wp:posOffset>
            </wp:positionV>
            <wp:extent cx="897391" cy="720000"/>
            <wp:effectExtent l="0" t="0" r="4445" b="4445"/>
            <wp:wrapNone/>
            <wp:docPr id="3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39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73600" behindDoc="0" locked="0" layoutInCell="1" allowOverlap="1" wp14:anchorId="0038727D" wp14:editId="108CC303">
            <wp:simplePos x="0" y="0"/>
            <wp:positionH relativeFrom="column">
              <wp:posOffset>85284</wp:posOffset>
            </wp:positionH>
            <wp:positionV relativeFrom="paragraph">
              <wp:posOffset>271906</wp:posOffset>
            </wp:positionV>
            <wp:extent cx="897391" cy="720000"/>
            <wp:effectExtent l="0" t="0" r="4445" b="4445"/>
            <wp:wrapNone/>
            <wp:docPr id="3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39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74624" behindDoc="0" locked="0" layoutInCell="1" allowOverlap="1" wp14:anchorId="0321F3E8" wp14:editId="4896B466">
            <wp:simplePos x="0" y="0"/>
            <wp:positionH relativeFrom="column">
              <wp:posOffset>1916139</wp:posOffset>
            </wp:positionH>
            <wp:positionV relativeFrom="paragraph">
              <wp:posOffset>271038</wp:posOffset>
            </wp:positionV>
            <wp:extent cx="897391" cy="720000"/>
            <wp:effectExtent l="0" t="0" r="4445" b="4445"/>
            <wp:wrapNone/>
            <wp:docPr id="3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39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75648" behindDoc="0" locked="0" layoutInCell="1" allowOverlap="1" wp14:anchorId="58938407" wp14:editId="2E3CF4D5">
            <wp:simplePos x="0" y="0"/>
            <wp:positionH relativeFrom="column">
              <wp:posOffset>996162</wp:posOffset>
            </wp:positionH>
            <wp:positionV relativeFrom="paragraph">
              <wp:posOffset>271906</wp:posOffset>
            </wp:positionV>
            <wp:extent cx="897391" cy="720000"/>
            <wp:effectExtent l="0" t="0" r="4445" b="4445"/>
            <wp:wrapNone/>
            <wp:docPr id="3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brightnessContrast bright="69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39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76672" behindDoc="0" locked="0" layoutInCell="1" allowOverlap="1" wp14:anchorId="7389659E" wp14:editId="790C6138">
            <wp:simplePos x="0" y="0"/>
            <wp:positionH relativeFrom="column">
              <wp:posOffset>2833230</wp:posOffset>
            </wp:positionH>
            <wp:positionV relativeFrom="paragraph">
              <wp:posOffset>272715</wp:posOffset>
            </wp:positionV>
            <wp:extent cx="897391" cy="720000"/>
            <wp:effectExtent l="0" t="0" r="4445" b="4445"/>
            <wp:wrapNone/>
            <wp:docPr id="3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brightnessContrast bright="69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39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77696" behindDoc="0" locked="0" layoutInCell="1" allowOverlap="1" wp14:anchorId="6AFAA717" wp14:editId="2CE9000A">
            <wp:simplePos x="0" y="0"/>
            <wp:positionH relativeFrom="column">
              <wp:posOffset>4660777</wp:posOffset>
            </wp:positionH>
            <wp:positionV relativeFrom="paragraph">
              <wp:posOffset>271867</wp:posOffset>
            </wp:positionV>
            <wp:extent cx="897391" cy="720000"/>
            <wp:effectExtent l="0" t="0" r="4445" b="4445"/>
            <wp:wrapNone/>
            <wp:docPr id="3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1">
                              <a14:imgEffect>
                                <a14:brightnessContrast bright="71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739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92B2F53" w14:textId="77777777" w:rsidR="00060AA0" w:rsidRPr="003E7775" w:rsidRDefault="00060AA0" w:rsidP="00060AA0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1B33BA8" wp14:editId="54043C1A">
                <wp:simplePos x="0" y="0"/>
                <wp:positionH relativeFrom="column">
                  <wp:posOffset>0</wp:posOffset>
                </wp:positionH>
                <wp:positionV relativeFrom="paragraph">
                  <wp:posOffset>51673</wp:posOffset>
                </wp:positionV>
                <wp:extent cx="696595" cy="208280"/>
                <wp:effectExtent l="0" t="0" r="0" b="0"/>
                <wp:wrapNone/>
                <wp:docPr id="40" name="Text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6595" cy="208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FB8816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16"/>
                                <w:szCs w:val="16"/>
                              </w:rPr>
                              <w:t>Vehicl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B33BA8" id="TextBox 65" o:spid="_x0000_s1038" type="#_x0000_t202" style="position:absolute;margin-left:0;margin-top:4.05pt;width:54.85pt;height:16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" filled="f" stroked="f">
                <v:textbox style="mso-fit-shape-to-text:t">
                  <w:txbxContent>
                    <w:p w14:paraId="1BFB8816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16"/>
                          <w:szCs w:val="16"/>
                        </w:rPr>
                        <w:t>Vehic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1828165" wp14:editId="46AAE944">
                <wp:simplePos x="0" y="0"/>
                <wp:positionH relativeFrom="column">
                  <wp:posOffset>596200</wp:posOffset>
                </wp:positionH>
                <wp:positionV relativeFrom="paragraph">
                  <wp:posOffset>22968</wp:posOffset>
                </wp:positionV>
                <wp:extent cx="514350" cy="325120"/>
                <wp:effectExtent l="0" t="0" r="0" b="0"/>
                <wp:wrapNone/>
                <wp:docPr id="41" name="Text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325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BF2077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16"/>
                                <w:szCs w:val="16"/>
                              </w:rPr>
                              <w:t>LH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16"/>
                                <w:szCs w:val="16"/>
                              </w:rPr>
                              <w:t>-FIT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828165" id="TextBox 66" o:spid="_x0000_s1039" type="#_x0000_t202" style="position:absolute;margin-left:46.95pt;margin-top:1.8pt;width:40.5pt;height:25.6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" filled="f" stroked="f">
                <v:textbox style="mso-fit-shape-to-text:t">
                  <w:txbxContent>
                    <w:p w14:paraId="75BF2077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16"/>
                          <w:szCs w:val="16"/>
                        </w:rPr>
                        <w:t>LHa</w:t>
                      </w:r>
                      <w:proofErr w:type="spellEnd"/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16"/>
                          <w:szCs w:val="16"/>
                        </w:rPr>
                        <w:t>-FITC</w:t>
                      </w:r>
                    </w:p>
                  </w:txbxContent>
                </v:textbox>
              </v:shape>
            </w:pict>
          </mc:Fallback>
        </mc:AlternateContent>
      </w:r>
    </w:p>
    <w:p w14:paraId="18C358B9" w14:textId="77777777" w:rsidR="00060AA0" w:rsidRPr="003E7775" w:rsidRDefault="00060AA0" w:rsidP="00060AA0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5C3ACEC" wp14:editId="5ECD9DB1">
                <wp:simplePos x="0" y="0"/>
                <wp:positionH relativeFrom="column">
                  <wp:posOffset>44247</wp:posOffset>
                </wp:positionH>
                <wp:positionV relativeFrom="paragraph">
                  <wp:posOffset>92698</wp:posOffset>
                </wp:positionV>
                <wp:extent cx="533400" cy="325120"/>
                <wp:effectExtent l="0" t="0" r="0" b="0"/>
                <wp:wrapNone/>
                <wp:docPr id="43" name="Text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325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E6A653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16"/>
                                <w:szCs w:val="16"/>
                              </w:rPr>
                              <w:t>L95-FIT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C3ACEC" id="TextBox 67" o:spid="_x0000_s1040" type="#_x0000_t202" style="position:absolute;margin-left:3.5pt;margin-top:7.3pt;width:42pt;height:25.6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" filled="f" stroked="f">
                <v:textbox style="mso-fit-shape-to-text:t">
                  <w:txbxContent>
                    <w:p w14:paraId="77E6A653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16"/>
                          <w:szCs w:val="16"/>
                        </w:rPr>
                        <w:t>L95-FITC</w:t>
                      </w:r>
                    </w:p>
                  </w:txbxContent>
                </v:textbox>
              </v:shape>
            </w:pict>
          </mc:Fallback>
        </mc:AlternateContent>
      </w:r>
    </w:p>
    <w:p w14:paraId="192F7552" w14:textId="77777777" w:rsidR="00060AA0" w:rsidRPr="003E7775" w:rsidRDefault="00060AA0" w:rsidP="00060AA0"/>
    <w:p w14:paraId="4CB48289" w14:textId="77777777" w:rsidR="00060AA0" w:rsidRPr="003E7775" w:rsidRDefault="00060AA0" w:rsidP="00060AA0"/>
    <w:p w14:paraId="4400A101" w14:textId="77777777" w:rsidR="00060AA0" w:rsidRDefault="00060AA0" w:rsidP="00060AA0">
      <w:r w:rsidRPr="003E7775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2785D7" wp14:editId="34464A38">
                <wp:simplePos x="0" y="0"/>
                <wp:positionH relativeFrom="column">
                  <wp:posOffset>173591</wp:posOffset>
                </wp:positionH>
                <wp:positionV relativeFrom="paragraph">
                  <wp:posOffset>236201</wp:posOffset>
                </wp:positionV>
                <wp:extent cx="5732376" cy="1384995"/>
                <wp:effectExtent l="0" t="0" r="0" b="0"/>
                <wp:wrapNone/>
                <wp:docPr id="79" name="Text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2376" cy="13849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2E5FC7" w14:textId="77777777" w:rsidR="00060AA0" w:rsidRDefault="00060AA0" w:rsidP="00060AA0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Gill Sans MT" w:hAnsi="Gill Sans MT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3 Fig. </w:t>
                            </w:r>
                            <w:r w:rsidRPr="000071A2">
                              <w:rPr>
                                <w:rFonts w:ascii="Gill Sans MT" w:hAnsi="Gill Sans MT" w:cs="Arial"/>
                                <w:b/>
                                <w:color w:val="000000" w:themeColor="text1"/>
                                <w:kern w:val="24"/>
                              </w:rPr>
                              <w:t>Representative i</w:t>
                            </w:r>
                            <w:r w:rsidRPr="000071A2">
                              <w:rPr>
                                <w:rFonts w:ascii="Gill Sans MT" w:hAnsi="Gill Sans MT" w:cstheme="minorBidi"/>
                                <w:b/>
                                <w:color w:val="000000" w:themeColor="text1"/>
                                <w:kern w:val="24"/>
                              </w:rPr>
                              <w:t>mages of excretory organs</w:t>
                            </w:r>
                            <w:r w:rsidRPr="00D77A04"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(kidney, </w:t>
                            </w:r>
                            <w:proofErr w:type="gramStart"/>
                            <w:r w:rsidRPr="00D77A04"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liver</w:t>
                            </w:r>
                            <w:proofErr w:type="gramEnd"/>
                            <w:r w:rsidRPr="00D77A04">
                              <w:rPr>
                                <w:rFonts w:ascii="Gill Sans MT" w:hAnsi="Gill Sans M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and spleen) 8 hours post-injection</w:t>
                            </w:r>
                            <w:r>
                              <w:rPr>
                                <w:rFonts w:ascii="Gill Sans MT" w:hAnsi="Gill Sans MT" w:cstheme="minorBidi"/>
                                <w:color w:val="000000" w:themeColor="text1"/>
                                <w:kern w:val="24"/>
                              </w:rPr>
                              <w:t xml:space="preserve">. Male adult mice were injected IP with 300 </w:t>
                            </w:r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 xml:space="preserve">µl of either 1mM peptide-FITC in 30% </w:t>
                            </w:r>
                            <w:proofErr w:type="spellStart"/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>Kolliphor</w:t>
                            </w:r>
                            <w:proofErr w:type="spellEnd"/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 xml:space="preserve">/PBS or 30% </w:t>
                            </w:r>
                            <w:proofErr w:type="spellStart"/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>Kolliphor</w:t>
                            </w:r>
                            <w:proofErr w:type="spellEnd"/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 xml:space="preserve">/PBS with 3 mice in each treatment group.  Animals were </w:t>
                            </w:r>
                            <w:proofErr w:type="spellStart"/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>euthanased</w:t>
                            </w:r>
                            <w:proofErr w:type="spellEnd"/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 xml:space="preserve"> 8 hours post-injection and all tissues were imaged using Leica MZFLIII microscope with an </w:t>
                            </w:r>
                            <w:proofErr w:type="spellStart"/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>epifluorescent</w:t>
                            </w:r>
                            <w:proofErr w:type="spellEnd"/>
                            <w:r>
                              <w:rPr>
                                <w:rFonts w:ascii="Gill Sans MT" w:hAnsi="Gill Sans MT" w:cs="Calibri"/>
                                <w:color w:val="000000" w:themeColor="text1"/>
                                <w:kern w:val="24"/>
                              </w:rPr>
                              <w:t xml:space="preserve"> green filter next to the vehicle control.  Peptide-FITC applied is indicated in the first image of each row. Fourth tissue in the bottom three images were an unrelated peptide-FITC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12785D7" id="_x0000_t202" coordsize="21600,21600" o:spt="202" path="m,l,21600r21600,l21600,xe">
                <v:stroke joinstyle="miter"/>
                <v:path gradientshapeok="t" o:connecttype="rect"/>
              </v:shapetype>
              <v:shape id="TextBox 78" o:spid="_x0000_s1041" type="#_x0000_t202" style="position:absolute;margin-left:13.65pt;margin-top:18.6pt;width:451.35pt;height:109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" filled="f" stroked="f">
                <v:textbox style="mso-fit-shape-to-text:t">
                  <w:txbxContent>
                    <w:p w14:paraId="002E5FC7" w14:textId="77777777" w:rsidR="00060AA0" w:rsidRDefault="00060AA0" w:rsidP="00060AA0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Gill Sans MT" w:hAnsi="Gill Sans MT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3 Fig. </w:t>
                      </w:r>
                      <w:r w:rsidRPr="000071A2">
                        <w:rPr>
                          <w:rFonts w:ascii="Gill Sans MT" w:hAnsi="Gill Sans MT" w:cs="Arial"/>
                          <w:b/>
                          <w:color w:val="000000" w:themeColor="text1"/>
                          <w:kern w:val="24"/>
                        </w:rPr>
                        <w:t>Representative i</w:t>
                      </w:r>
                      <w:r w:rsidRPr="000071A2">
                        <w:rPr>
                          <w:rFonts w:ascii="Gill Sans MT" w:hAnsi="Gill Sans MT" w:cstheme="minorBidi"/>
                          <w:b/>
                          <w:color w:val="000000" w:themeColor="text1"/>
                          <w:kern w:val="24"/>
                        </w:rPr>
                        <w:t>mages of excretory organs</w:t>
                      </w:r>
                      <w:r w:rsidRPr="00D77A04"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(kidney, </w:t>
                      </w:r>
                      <w:proofErr w:type="gramStart"/>
                      <w:r w:rsidRPr="00D77A04"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>liver</w:t>
                      </w:r>
                      <w:proofErr w:type="gramEnd"/>
                      <w:r w:rsidRPr="00D77A04">
                        <w:rPr>
                          <w:rFonts w:ascii="Gill Sans MT" w:hAnsi="Gill Sans MT" w:cstheme="minorBidi"/>
                          <w:b/>
                          <w:bCs/>
                          <w:color w:val="000000" w:themeColor="text1"/>
                          <w:kern w:val="24"/>
                        </w:rPr>
                        <w:t xml:space="preserve"> and spleen) 8 hours post-injection</w:t>
                      </w:r>
                      <w:r>
                        <w:rPr>
                          <w:rFonts w:ascii="Gill Sans MT" w:hAnsi="Gill Sans MT" w:cstheme="minorBidi"/>
                          <w:color w:val="000000" w:themeColor="text1"/>
                          <w:kern w:val="24"/>
                        </w:rPr>
                        <w:t xml:space="preserve">. Male adult mice were injected IP with 300 </w:t>
                      </w:r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 xml:space="preserve">µl of either 1mM peptide-FITC in 30% </w:t>
                      </w:r>
                      <w:proofErr w:type="spellStart"/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>Kolliphor</w:t>
                      </w:r>
                      <w:proofErr w:type="spellEnd"/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 xml:space="preserve">/PBS or 30% </w:t>
                      </w:r>
                      <w:proofErr w:type="spellStart"/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>Kolliphor</w:t>
                      </w:r>
                      <w:proofErr w:type="spellEnd"/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 xml:space="preserve">/PBS with 3 mice in each treatment group.  Animals were </w:t>
                      </w:r>
                      <w:proofErr w:type="spellStart"/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>euthanased</w:t>
                      </w:r>
                      <w:proofErr w:type="spellEnd"/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 xml:space="preserve"> 8 hours post-injection and all tissues were imaged using Leica MZFLIII microscope with an </w:t>
                      </w:r>
                      <w:proofErr w:type="spellStart"/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>epifluorescent</w:t>
                      </w:r>
                      <w:proofErr w:type="spellEnd"/>
                      <w:r>
                        <w:rPr>
                          <w:rFonts w:ascii="Gill Sans MT" w:hAnsi="Gill Sans MT" w:cs="Calibri"/>
                          <w:color w:val="000000" w:themeColor="text1"/>
                          <w:kern w:val="24"/>
                        </w:rPr>
                        <w:t xml:space="preserve"> green filter next to the vehicle control.  Peptide-FITC applied is indicated in the first image of each row. Fourth tissue in the bottom three images were an unrelated peptide-FITC.</w:t>
                      </w:r>
                    </w:p>
                  </w:txbxContent>
                </v:textbox>
              </v:shape>
            </w:pict>
          </mc:Fallback>
        </mc:AlternateContent>
      </w:r>
    </w:p>
    <w:p w14:paraId="672D7808" w14:textId="77777777" w:rsidR="00060AA0" w:rsidRDefault="00060AA0" w:rsidP="00060AA0"/>
    <w:p w14:paraId="5662AE7C" w14:textId="77777777" w:rsidR="00060AA0" w:rsidRDefault="00060AA0" w:rsidP="00060AA0"/>
    <w:p w14:paraId="22CCB440" w14:textId="77777777" w:rsidR="00060AA0" w:rsidRDefault="00060AA0" w:rsidP="00060AA0"/>
    <w:p w14:paraId="222BAFA1" w14:textId="77777777" w:rsidR="00060AA0" w:rsidRDefault="00060AA0" w:rsidP="00060AA0"/>
    <w:p w14:paraId="00FD65B2" w14:textId="77777777" w:rsidR="00060AA0" w:rsidRPr="003E7775" w:rsidRDefault="00060AA0" w:rsidP="00060AA0"/>
    <w:p w14:paraId="7FE9D434" w14:textId="77777777" w:rsidR="009D23B8" w:rsidRDefault="009D23B8"/>
    <w:p w14:paraId="32644B26" w14:textId="77777777" w:rsidR="00060AA0" w:rsidRDefault="00060AA0"/>
    <w:p w14:paraId="4279AF6D" w14:textId="77777777" w:rsidR="00060AA0" w:rsidRDefault="00060AA0"/>
    <w:p w14:paraId="5F83B5FC" w14:textId="77777777" w:rsidR="00060AA0" w:rsidRDefault="00060AA0"/>
    <w:p w14:paraId="455E1312" w14:textId="77777777" w:rsidR="00060AA0" w:rsidRDefault="00060AA0"/>
    <w:p w14:paraId="538D4304" w14:textId="77777777" w:rsidR="00060AA0" w:rsidRDefault="00060AA0"/>
    <w:p w14:paraId="523C1096" w14:textId="77777777" w:rsidR="00060AA0" w:rsidRDefault="00060AA0"/>
    <w:p w14:paraId="0F2319C3" w14:textId="77777777" w:rsidR="00060AA0" w:rsidRDefault="00060AA0"/>
    <w:p w14:paraId="238DA70D" w14:textId="77777777" w:rsidR="00060AA0" w:rsidRDefault="00060AA0"/>
    <w:p w14:paraId="35CCC956" w14:textId="77777777" w:rsidR="00060AA0" w:rsidRDefault="00060AA0"/>
    <w:p w14:paraId="27CC5227" w14:textId="77777777" w:rsidR="00060AA0" w:rsidRDefault="00060AA0"/>
    <w:p w14:paraId="790CDA81" w14:textId="77777777" w:rsidR="00060AA0" w:rsidRDefault="00060AA0"/>
    <w:p w14:paraId="702AAC48" w14:textId="77777777" w:rsidR="00060AA0" w:rsidRDefault="00060AA0"/>
    <w:p w14:paraId="61044B7F" w14:textId="77777777" w:rsidR="00060AA0" w:rsidRDefault="00060AA0"/>
    <w:p w14:paraId="7E8341A2" w14:textId="77777777" w:rsidR="00060AA0" w:rsidRDefault="00060AA0"/>
    <w:p w14:paraId="3CE3AB2D" w14:textId="77777777" w:rsidR="00060AA0" w:rsidRDefault="00060AA0"/>
    <w:p w14:paraId="51D9A895" w14:textId="77777777" w:rsidR="00060AA0" w:rsidRDefault="00060AA0"/>
    <w:p w14:paraId="008AEF1E" w14:textId="77777777" w:rsidR="00060AA0" w:rsidRDefault="00060AA0"/>
    <w:p w14:paraId="4EB3A105" w14:textId="77777777" w:rsidR="00060AA0" w:rsidRDefault="00060AA0"/>
    <w:p w14:paraId="7EBB19C8" w14:textId="77777777" w:rsidR="00060AA0" w:rsidRDefault="00060AA0"/>
    <w:p w14:paraId="23DE83B5" w14:textId="77777777" w:rsidR="00060AA0" w:rsidRDefault="00060AA0"/>
    <w:p w14:paraId="0F79290A" w14:textId="77777777" w:rsidR="00060AA0" w:rsidRDefault="00060AA0"/>
    <w:p w14:paraId="3CBE69FF" w14:textId="77777777" w:rsidR="00060AA0" w:rsidRDefault="00060AA0"/>
    <w:p w14:paraId="2E02D021" w14:textId="77777777" w:rsidR="00060AA0" w:rsidRDefault="00060AA0"/>
    <w:p w14:paraId="7856E803" w14:textId="77777777" w:rsidR="00060AA0" w:rsidRDefault="00060AA0"/>
    <w:p w14:paraId="2B1E032B" w14:textId="77777777" w:rsidR="00060AA0" w:rsidRDefault="00060AA0"/>
    <w:p w14:paraId="0AF95DD9" w14:textId="77777777" w:rsidR="00060AA0" w:rsidRDefault="00060AA0"/>
    <w:p w14:paraId="4D17D08D" w14:textId="77777777" w:rsidR="00060AA0" w:rsidRDefault="00060AA0"/>
    <w:p w14:paraId="4C286ACA" w14:textId="77777777" w:rsidR="00060AA0" w:rsidRDefault="00060AA0"/>
    <w:p w14:paraId="177F4315" w14:textId="77777777" w:rsidR="00060AA0" w:rsidRDefault="00060AA0"/>
    <w:p w14:paraId="2EAD6A82" w14:textId="77777777" w:rsidR="00060AA0" w:rsidRDefault="00060AA0"/>
    <w:p w14:paraId="031078CC" w14:textId="77777777" w:rsidR="00060AA0" w:rsidRDefault="00060AA0"/>
    <w:p w14:paraId="7BDF54D9" w14:textId="77777777" w:rsidR="00060AA0" w:rsidRDefault="00060AA0"/>
    <w:p w14:paraId="0B28763A" w14:textId="77777777" w:rsidR="00060AA0" w:rsidRDefault="00060AA0"/>
    <w:p w14:paraId="4C81D0EF" w14:textId="77777777" w:rsidR="00060AA0" w:rsidRDefault="00060AA0"/>
    <w:p w14:paraId="4DD43A32" w14:textId="77777777" w:rsidR="00060AA0" w:rsidRDefault="00060AA0"/>
    <w:p w14:paraId="08B205FE" w14:textId="77777777" w:rsidR="00060AA0" w:rsidRDefault="00060AA0"/>
    <w:p w14:paraId="03F4A50D" w14:textId="77777777" w:rsidR="00060AA0" w:rsidRDefault="00060AA0"/>
    <w:p w14:paraId="7244566D" w14:textId="77777777" w:rsidR="00060AA0" w:rsidRDefault="00060AA0"/>
    <w:p w14:paraId="2329E192" w14:textId="77777777" w:rsidR="00060AA0" w:rsidRDefault="00060AA0"/>
    <w:p w14:paraId="02477CDB" w14:textId="77777777" w:rsidR="00060AA0" w:rsidRDefault="00060AA0"/>
    <w:p w14:paraId="52AE24AC" w14:textId="77777777" w:rsidR="00060AA0" w:rsidRDefault="00060AA0"/>
    <w:sectPr w:rsidR="00060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AA0"/>
    <w:rsid w:val="00060AA0"/>
    <w:rsid w:val="009D23B8"/>
    <w:rsid w:val="00D7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9F669"/>
  <w15:chartTrackingRefBased/>
  <w15:docId w15:val="{C8E30878-1504-0B48-B52E-8B66EB25C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AA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60AA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image" Target="media/image7.tiff"/><Relationship Id="rId18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microsoft.com/office/2007/relationships/hdphoto" Target="media/hdphoto6.wdp"/><Relationship Id="rId7" Type="http://schemas.openxmlformats.org/officeDocument/2006/relationships/image" Target="media/image4.png"/><Relationship Id="rId12" Type="http://schemas.microsoft.com/office/2007/relationships/hdphoto" Target="media/hdphoto3.wdp"/><Relationship Id="rId17" Type="http://schemas.microsoft.com/office/2007/relationships/hdphoto" Target="media/hdphoto4.wdp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6.png"/><Relationship Id="rId5" Type="http://schemas.openxmlformats.org/officeDocument/2006/relationships/image" Target="media/image2.tiff"/><Relationship Id="rId15" Type="http://schemas.openxmlformats.org/officeDocument/2006/relationships/image" Target="media/image9.tiff"/><Relationship Id="rId23" Type="http://schemas.openxmlformats.org/officeDocument/2006/relationships/theme" Target="theme/theme1.xml"/><Relationship Id="rId10" Type="http://schemas.microsoft.com/office/2007/relationships/hdphoto" Target="media/hdphoto2.wdp"/><Relationship Id="rId19" Type="http://schemas.microsoft.com/office/2007/relationships/hdphoto" Target="media/hdphoto5.wdp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itken</dc:creator>
  <cp:keywords/>
  <dc:description/>
  <cp:lastModifiedBy>John Aitken</cp:lastModifiedBy>
  <cp:revision>2</cp:revision>
  <dcterms:created xsi:type="dcterms:W3CDTF">2024-01-02T23:27:00Z</dcterms:created>
  <dcterms:modified xsi:type="dcterms:W3CDTF">2024-01-19T03:04:00Z</dcterms:modified>
</cp:coreProperties>
</file>